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text" w:horzAnchor="margin" w:tblpXSpec="center" w:tblpY="281"/>
        <w:tblOverlap w:val="never"/>
        <w:tblW w:w="8897" w:type="dxa"/>
        <w:tblLayout w:type="fixed"/>
        <w:tblLook w:val="01E0" w:firstRow="1" w:lastRow="1" w:firstColumn="1" w:lastColumn="1" w:noHBand="0" w:noVBand="0"/>
      </w:tblPr>
      <w:tblGrid>
        <w:gridCol w:w="2376"/>
        <w:gridCol w:w="3402"/>
        <w:gridCol w:w="3119"/>
      </w:tblGrid>
      <w:tr w:rsidR="00FB6020" w:rsidRPr="00FB6020" w:rsidTr="00F27407">
        <w:tc>
          <w:tcPr>
            <w:tcW w:w="8897" w:type="dxa"/>
            <w:gridSpan w:val="3"/>
            <w:shd w:val="clear" w:color="auto" w:fill="B3B3B3"/>
          </w:tcPr>
          <w:p w:rsidR="00FB6020" w:rsidRPr="00FB6020" w:rsidRDefault="00FB6020" w:rsidP="003036F3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B60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dentified </w:t>
            </w:r>
            <w:proofErr w:type="spellStart"/>
            <w:r w:rsidRPr="00FB60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_R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qPCR validation</w:t>
            </w:r>
            <w:r w:rsidRPr="00FB60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41628A" w:rsidRPr="005B280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ame 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unction 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 xml:space="preserve">Comp15822_c0_seq1 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Catalase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Oxidative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16033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Glutathione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S-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Oxidative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17594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 xml:space="preserve">Peroxisoma I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Oxidative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17416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Oxidative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20880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Formi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like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proteí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ytoeskeleto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ganization</w:t>
            </w:r>
          </w:p>
        </w:tc>
      </w:tr>
      <w:tr w:rsidR="0041628A" w:rsidRPr="00C82A29" w:rsidTr="003036F3">
        <w:trPr>
          <w:trHeight w:val="489"/>
        </w:trPr>
        <w:tc>
          <w:tcPr>
            <w:tcW w:w="2376" w:type="dxa"/>
          </w:tcPr>
          <w:p w:rsidR="0041628A" w:rsidRPr="00A13F8B" w:rsidRDefault="0041628A" w:rsidP="003036F3">
            <w:pPr>
              <w:spacing w:line="360" w:lineRule="atLeast"/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404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shd w:val="clear" w:color="auto" w:fill="FFFFFF"/>
              <w:spacing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LEA-D113 (group 4A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ress-induced hydrophilic protein</w:t>
            </w:r>
          </w:p>
        </w:tc>
      </w:tr>
      <w:tr w:rsidR="0041628A" w:rsidRPr="00C82A29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976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Light harvest complex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otosynthesis </w:t>
            </w:r>
          </w:p>
        </w:tc>
      </w:tr>
      <w:tr w:rsidR="0041628A" w:rsidRPr="00C82A29" w:rsidTr="003036F3">
        <w:tc>
          <w:tcPr>
            <w:tcW w:w="2376" w:type="dxa"/>
          </w:tcPr>
          <w:p w:rsidR="0041628A" w:rsidRPr="00A13F8B" w:rsidRDefault="00C669C1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6080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HC related protein 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Photosynthesi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shd w:val="clear" w:color="auto" w:fill="FFFFFF"/>
              <w:spacing w:line="360" w:lineRule="atLeast"/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4833_c0_</w:t>
            </w:r>
            <w:r w:rsidRPr="00A13F8B">
              <w:rPr>
                <w:rFonts w:ascii="Times New Roman" w:hAnsi="Times New Roman"/>
                <w:sz w:val="24"/>
                <w:szCs w:val="24"/>
              </w:rPr>
              <w:t>seq3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DREB (AP2/ERF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Transcriptional  regulator</w:t>
            </w:r>
            <w:proofErr w:type="gramEnd"/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E47AD8" w:rsidP="003036F3">
            <w:pPr>
              <w:shd w:val="clear" w:color="auto" w:fill="FFFFFF"/>
              <w:spacing w:line="360" w:lineRule="atLeast"/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7262_c0_seq4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Delay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of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germinatio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(DOG1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Transcription regulator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6233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DREB (AP2/ERF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Transcription regulator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4632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LEA  ASRP</w:t>
            </w:r>
            <w:proofErr w:type="gram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1 (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group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7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Response to stress</w:t>
            </w:r>
          </w:p>
        </w:tc>
      </w:tr>
      <w:tr w:rsidR="0041628A" w:rsidRPr="00AB0ADB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6047_c0_seq2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Ubiquitin –associated /TS-N domain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Response to stress</w:t>
            </w:r>
          </w:p>
        </w:tc>
      </w:tr>
      <w:tr w:rsidR="0041628A" w:rsidRPr="00AB0ADB" w:rsidTr="003036F3">
        <w:tc>
          <w:tcPr>
            <w:tcW w:w="2376" w:type="dxa"/>
          </w:tcPr>
          <w:p w:rsidR="0041628A" w:rsidRPr="00A13F8B" w:rsidRDefault="00342AE9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461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arly light inducible protein </w:t>
            </w:r>
            <w:r w:rsidR="00342AE9" w:rsidRPr="00A13F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 </w:t>
            </w: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(ELIP</w:t>
            </w:r>
            <w:r w:rsidR="00342AE9" w:rsidRPr="00A13F8B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Response to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6362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Heat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Shock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70 (HSP70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Response to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4047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Dehydri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2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Stress-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induced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hydrophilic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2617_c0_seq3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Dehydri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2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Stress-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induced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hydrophilic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742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Rare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cold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inducible (RCI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Stress-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induced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hydrophobic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peptide</w:t>
            </w:r>
            <w:proofErr w:type="spellEnd"/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C669C1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4121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Rare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cold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inducible (RCI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Stress-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induced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hydrophobic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peptide</w:t>
            </w:r>
            <w:proofErr w:type="spellEnd"/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omp1266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LEA  14</w:t>
            </w:r>
            <w:proofErr w:type="gramStart"/>
            <w:r w:rsidRPr="00A13F8B">
              <w:rPr>
                <w:rFonts w:ascii="Times New Roman" w:hAnsi="Times New Roman"/>
                <w:sz w:val="24"/>
                <w:szCs w:val="24"/>
              </w:rPr>
              <w:t>A(</w:t>
            </w:r>
            <w:proofErr w:type="spellStart"/>
            <w:proofErr w:type="gramEnd"/>
            <w:r w:rsidRPr="00A13F8B"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</w:rPr>
              <w:t xml:space="preserve"> 5C)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Stress-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induced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hydrophilic</w:t>
            </w:r>
            <w:proofErr w:type="spellEnd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A570A9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1969_c1_seq1</w:t>
            </w:r>
          </w:p>
        </w:tc>
        <w:tc>
          <w:tcPr>
            <w:tcW w:w="3402" w:type="dxa"/>
          </w:tcPr>
          <w:p w:rsidR="0041628A" w:rsidRPr="00A13F8B" w:rsidRDefault="007C2E90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</w:rPr>
              <w:t>R</w:t>
            </w:r>
            <w:r w:rsidR="0041628A" w:rsidRPr="00A13F8B">
              <w:rPr>
                <w:rFonts w:ascii="Times New Roman" w:hAnsi="Times New Roman"/>
                <w:sz w:val="24"/>
                <w:szCs w:val="24"/>
              </w:rPr>
              <w:t>ubredeoxin</w:t>
            </w:r>
            <w:proofErr w:type="spellEnd"/>
            <w:r w:rsidR="0041628A" w:rsidRPr="00A13F8B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Start"/>
            <w:r w:rsidR="0041628A" w:rsidRPr="00A13F8B">
              <w:rPr>
                <w:rFonts w:ascii="Times New Roman" w:hAnsi="Times New Roman"/>
                <w:sz w:val="24"/>
                <w:szCs w:val="24"/>
              </w:rPr>
              <w:t xml:space="preserve">light  </w:t>
            </w:r>
            <w:proofErr w:type="spellStart"/>
            <w:r w:rsidR="0041628A" w:rsidRPr="00A13F8B">
              <w:rPr>
                <w:rFonts w:ascii="Times New Roman" w:hAnsi="Times New Roman"/>
                <w:sz w:val="24"/>
                <w:szCs w:val="24"/>
              </w:rPr>
              <w:t>domain</w:t>
            </w:r>
            <w:proofErr w:type="spellEnd"/>
            <w:proofErr w:type="gramEnd"/>
            <w:r w:rsidR="0041628A" w:rsidRPr="00A13F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Unknown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de-DE"/>
              </w:rPr>
              <w:t>comp15430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Peroxidase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Oxidative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1877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ind w:right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Monothiol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glutaredoxi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S17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Oxidative stress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omp3950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s-ES"/>
              </w:rPr>
              <w:t>Cycloartenol-c-24-methyltransferase</w:t>
            </w:r>
            <w:r w:rsidR="00FB6020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SMT1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Lipid metabolism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shd w:val="clear" w:color="auto" w:fill="FFFFFF"/>
              <w:spacing w:line="360" w:lineRule="atLeast"/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15145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1,3 betagluco</w:t>
            </w:r>
            <w:r w:rsidR="00FB6020">
              <w:rPr>
                <w:rFonts w:ascii="Times New Roman" w:hAnsi="Times New Roman"/>
                <w:sz w:val="24"/>
                <w:szCs w:val="24"/>
                <w:lang w:val="en-US"/>
              </w:rPr>
              <w:t>nase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arbohydrate metabolism</w:t>
            </w:r>
          </w:p>
        </w:tc>
      </w:tr>
      <w:tr w:rsidR="0041628A" w:rsidRPr="00CB2EA7" w:rsidTr="003036F3">
        <w:tc>
          <w:tcPr>
            <w:tcW w:w="2376" w:type="dxa"/>
          </w:tcPr>
          <w:p w:rsidR="0041628A" w:rsidRPr="00A13F8B" w:rsidRDefault="0041628A" w:rsidP="003036F3">
            <w:pPr>
              <w:shd w:val="clear" w:color="auto" w:fill="FFFFFF"/>
              <w:spacing w:line="360" w:lineRule="atLeast"/>
              <w:rPr>
                <w:rFonts w:ascii="Times New Roman" w:hAnsi="Times New Roman"/>
                <w:sz w:val="24"/>
                <w:szCs w:val="24"/>
              </w:rPr>
            </w:pPr>
            <w:r w:rsidRPr="00A13F8B">
              <w:rPr>
                <w:rFonts w:ascii="Times New Roman" w:hAnsi="Times New Roman"/>
                <w:sz w:val="24"/>
                <w:szCs w:val="24"/>
              </w:rPr>
              <w:t>comp13913_c0_seq1</w:t>
            </w:r>
          </w:p>
        </w:tc>
        <w:tc>
          <w:tcPr>
            <w:tcW w:w="3402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Dynein light chain</w:t>
            </w:r>
          </w:p>
        </w:tc>
        <w:tc>
          <w:tcPr>
            <w:tcW w:w="3119" w:type="dxa"/>
          </w:tcPr>
          <w:p w:rsidR="0041628A" w:rsidRPr="00A13F8B" w:rsidRDefault="0041628A" w:rsidP="003036F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>Cytoeskeleton</w:t>
            </w:r>
            <w:proofErr w:type="spellEnd"/>
            <w:r w:rsidRPr="00A13F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ganization</w:t>
            </w:r>
          </w:p>
        </w:tc>
      </w:tr>
    </w:tbl>
    <w:p w:rsidR="00C122F7" w:rsidRDefault="00C122F7"/>
    <w:sectPr w:rsidR="00C122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8A"/>
    <w:rsid w:val="0028042B"/>
    <w:rsid w:val="002C5062"/>
    <w:rsid w:val="003036F3"/>
    <w:rsid w:val="00342AE9"/>
    <w:rsid w:val="0041628A"/>
    <w:rsid w:val="007C2E90"/>
    <w:rsid w:val="00A13F8B"/>
    <w:rsid w:val="00A570A9"/>
    <w:rsid w:val="00C122F7"/>
    <w:rsid w:val="00C669C1"/>
    <w:rsid w:val="00DA1CC7"/>
    <w:rsid w:val="00E47AD8"/>
    <w:rsid w:val="00FB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6822E5-D02D-4A24-A9F3-141B73168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8A"/>
    <w:pPr>
      <w:spacing w:after="200" w:line="276" w:lineRule="auto"/>
    </w:pPr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41628A"/>
    <w:pPr>
      <w:widowControl w:val="0"/>
      <w:spacing w:after="0" w:line="240" w:lineRule="auto"/>
    </w:pPr>
    <w:rPr>
      <w:rFonts w:ascii="Times" w:eastAsia="Times New Roman" w:hAnsi="Times" w:cs="Times New Roman"/>
      <w:sz w:val="20"/>
      <w:szCs w:val="20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ostria gallardo</dc:creator>
  <cp:keywords/>
  <dc:description/>
  <cp:lastModifiedBy>enrique ostria gallardo</cp:lastModifiedBy>
  <cp:revision>2</cp:revision>
  <dcterms:created xsi:type="dcterms:W3CDTF">2020-04-05T22:25:00Z</dcterms:created>
  <dcterms:modified xsi:type="dcterms:W3CDTF">2020-04-05T22:25:00Z</dcterms:modified>
</cp:coreProperties>
</file>